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eastAsia="Arial" w:cs="Times New Roman" w:ascii="Times New Roman" w:hAnsi="Times New Roman"/>
          <w:sz w:val="24"/>
          <w:szCs w:val="24"/>
          <w:lang w:eastAsia="zh-CN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eastAsia="zh-CN"/>
        </w:rPr>
        <w:t>Table S8. Primers used in qRT-PCR of rice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AA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genes.</w:t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439"/>
        <w:gridCol w:w="3780"/>
      </w:tblGrid>
      <w:tr>
        <w:trPr/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  <w:t>Genes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s used in qRT-PCR(5′→3′)</w:t>
            </w:r>
          </w:p>
        </w:tc>
      </w:tr>
      <w:tr>
        <w:trPr/>
        <w:tc>
          <w:tcPr>
            <w:tcW w:w="1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bookmarkStart w:id="0" w:name="OLE_LINK2"/>
            <w:bookmarkStart w:id="1" w:name="OLE_LINK1"/>
            <w:r>
              <w:rPr>
                <w:i/>
                <w:sz w:val="24"/>
                <w:lang w:val="en-GB"/>
              </w:rPr>
              <w:t>OsAAP</w:t>
            </w:r>
            <w:bookmarkEnd w:id="0"/>
            <w:bookmarkEnd w:id="1"/>
            <w:r>
              <w:rPr>
                <w:i/>
                <w:sz w:val="24"/>
                <w:lang w:val="en-GB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CCTCTGCTTCCTCGTCT</w:t>
            </w:r>
          </w:p>
        </w:tc>
      </w:tr>
      <w:tr>
        <w:trPr/>
        <w:tc>
          <w:tcPr>
            <w:tcW w:w="1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AAACTCTTGGCTAACTTCC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GCTCAGCAACAAGCA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CCAGCAGCAAGAAAAA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CCACTGACTGTTTACTT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CACTGCCACCGAGAT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TCACCATCTTCCAAACG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TACTCCTCAAGTCCCATT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GAGGAATTTGAGACAG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AACATTAACACGGACC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CACCCAGAACGACA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ACACGCACTTACACTTTTT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1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CAGCGGGTAGAGAGAA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AAAACACCACACAAAG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TTTCGGATTTGCTTTTTCT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ACCACTATGCTATTGTTCA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AP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TGCTGCCTCGTCGTCT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GATTCTACTGCTCCCTTGT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LHT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TCACCTTCGCCTACCCGT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CTCCAGACACCACCCACA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lang w:val="en-GB"/>
              </w:rPr>
              <w:t>OsGAT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TCCTCCCTGACTTTTC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GTAGCCTGCGTCTTTCG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ProT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CGTCAACCTCTTCGGCT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CATCTCCCTGCTTCATCC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ProT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CTGTGACTGTGATTGA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GTAGTAAGAGGTATGC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NT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CGGGCTACGGGCTCATT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CCTTCGTTCCCACTTCC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NT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CGACAGATTCCCATAGC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AGCTGCAACCTCAACTAG</w:t>
            </w:r>
          </w:p>
        </w:tc>
      </w:tr>
      <w:tr>
        <w:trPr/>
        <w:tc>
          <w:tcPr>
            <w:tcW w:w="19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TTGTGATGCTTGGTTT</w:t>
            </w:r>
          </w:p>
        </w:tc>
      </w:tr>
      <w:tr>
        <w:trPr/>
        <w:tc>
          <w:tcPr>
            <w:tcW w:w="19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CTCTGCTGTCTTCTG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GTAATACCCAGCAAAGCA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GCGGAATAGATACAAA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CAAAGACGAAGGACAAG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CAGAGGAACGCTACAGG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AAGCAGTAAACTTAGGTGGTA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CCGAACATGAGATAGC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1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TCATCGTGCTTGGGTTAG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CGGCATATGGATTTCTT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1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CTCGGTTCGTTGGTTGC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GGTGTTTCCATGCCTAA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TL1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CAGATTATAGCCACT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CCTTTATTTTAAGGA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UX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GTAGAAGAAGAAGAGGGC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CAAACAAACACAAGGACA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UX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ACTAGATTTACCGCCCTG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TCACATCCAACTCCCAAA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UX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TGGTTTAGCTATAGTTGTT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TTTTTTCTGTTCGTTTT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UX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ATTATTGCACTAGTTTTTA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TCTCACTCTCACTCTCTC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AUX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GAGCACGGTCAACTTC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AGTGTCTTGGAGGG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CAT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GGTACATTGATGCGAAGA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TACATGACACGACAGACGG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CAT</w:t>
            </w:r>
            <w:r>
              <w:rPr>
                <w:i/>
                <w:sz w:val="24"/>
                <w:lang w:val="en-GB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AACTTCAGACTCTGGGTATT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TTCTGTCGCCTTATCT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BAT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ACCCTCAACTACACCCCC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GCATTTCCATATCCACC</w:t>
            </w:r>
          </w:p>
        </w:tc>
      </w:tr>
      <w:tr>
        <w:trPr/>
        <w:tc>
          <w:tcPr>
            <w:tcW w:w="1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  <w:t>OsBAT</w:t>
            </w:r>
            <w:r>
              <w:rPr>
                <w:i/>
                <w:sz w:val="24"/>
                <w:lang w:val="en-GB"/>
              </w:rPr>
              <w:t>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Forwards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CTTGGTGCTGTGCTTGGTT</w:t>
            </w:r>
          </w:p>
        </w:tc>
      </w:tr>
      <w:tr>
        <w:trPr/>
        <w:tc>
          <w:tcPr>
            <w:tcW w:w="1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lang w:val="en-GB"/>
              </w:rPr>
            </w:pPr>
            <w:r>
              <w:rPr>
                <w:i/>
                <w:sz w:val="24"/>
                <w:lang w:val="en-GB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right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Reverse</w:t>
            </w:r>
            <w:r>
              <w:rPr>
                <w:szCs w:val="21"/>
                <w:lang w:val="en-GB"/>
              </w:rPr>
              <w:t>：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lang w:val="en-GB"/>
              </w:rPr>
            </w:pPr>
            <w:r>
              <w:rPr>
                <w:lang w:val="en-GB"/>
              </w:rPr>
              <w:t>GATGAAGGTTAGGCCGATGT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588" w:footer="0" w:bottom="158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2:36:00Z</dcterms:created>
  <dc:creator>zhaoheming</dc:creator>
  <dc:description/>
  <cp:keywords/>
  <dc:language>en-US</dc:language>
  <cp:lastModifiedBy>zhaoheming</cp:lastModifiedBy>
  <dcterms:modified xsi:type="dcterms:W3CDTF">2012-09-04T01:13:00Z</dcterms:modified>
  <cp:revision>23</cp:revision>
  <dc:subject/>
  <dc:title>Table S6</dc:title>
</cp:coreProperties>
</file>